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EB7" w:rsidRPr="00323D6A" w:rsidRDefault="00B21EB7" w:rsidP="00B21EB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D6A">
        <w:rPr>
          <w:rFonts w:ascii="Times New Roman" w:hAnsi="Times New Roman" w:cs="Times New Roman"/>
          <w:b/>
          <w:sz w:val="24"/>
          <w:szCs w:val="24"/>
        </w:rPr>
        <w:t>Suppl</w:t>
      </w:r>
      <w:r w:rsidR="005D426B">
        <w:rPr>
          <w:rFonts w:ascii="Times New Roman" w:hAnsi="Times New Roman" w:cs="Times New Roman"/>
          <w:b/>
          <w:sz w:val="24"/>
          <w:szCs w:val="24"/>
        </w:rPr>
        <w:t>e</w:t>
      </w:r>
      <w:r w:rsidRPr="00323D6A">
        <w:rPr>
          <w:rFonts w:ascii="Times New Roman" w:hAnsi="Times New Roman" w:cs="Times New Roman"/>
          <w:b/>
          <w:sz w:val="24"/>
          <w:szCs w:val="24"/>
        </w:rPr>
        <w:t>mentary Tables</w:t>
      </w:r>
      <w:bookmarkStart w:id="0" w:name="_GoBack"/>
      <w:bookmarkEnd w:id="0"/>
    </w:p>
    <w:p w:rsidR="00B21EB7" w:rsidRPr="00323D6A" w:rsidRDefault="00B21EB7" w:rsidP="00B21EB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3D6A">
        <w:rPr>
          <w:rFonts w:ascii="Times New Roman" w:hAnsi="Times New Roman" w:cs="Times New Roman"/>
          <w:sz w:val="24"/>
          <w:szCs w:val="24"/>
        </w:rPr>
        <w:t xml:space="preserve">Table S1 – List of material and their origins. Gene bank codes are given in Materials and Methods </w:t>
      </w:r>
    </w:p>
    <w:p w:rsidR="00B21EB7" w:rsidRPr="00323D6A" w:rsidRDefault="00B21EB7" w:rsidP="00B21EB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851"/>
        <w:gridCol w:w="567"/>
        <w:gridCol w:w="1842"/>
        <w:gridCol w:w="1418"/>
        <w:gridCol w:w="2977"/>
        <w:gridCol w:w="992"/>
        <w:gridCol w:w="850"/>
      </w:tblGrid>
      <w:tr w:rsidR="00EC40CC" w:rsidRPr="00323D6A" w:rsidTr="002E224D">
        <w:trPr>
          <w:tblHeader/>
        </w:trPr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ccession #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o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*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</w:t>
            </w:r>
          </w:p>
        </w:tc>
        <w:tc>
          <w:tcPr>
            <w:tcW w:w="1842" w:type="dxa"/>
          </w:tcPr>
          <w:p w:rsidR="00D23688" w:rsidRPr="00323D6A" w:rsidRDefault="00D23688" w:rsidP="003A5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me composition</w:t>
            </w:r>
          </w:p>
        </w:tc>
        <w:tc>
          <w:tcPr>
            <w:tcW w:w="1418" w:type="dxa"/>
          </w:tcPr>
          <w:p w:rsidR="005E41DE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County </w:t>
            </w:r>
          </w:p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of origin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ollection site</w:t>
            </w:r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band**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**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Ae. speltoides</w:t>
            </w: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Haifa,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echnion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park</w:t>
            </w:r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Nahal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earot</w:t>
            </w:r>
            <w:proofErr w:type="spellEnd"/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5EC9" w:rsidRPr="00323D6A" w:rsidTr="002E224D">
        <w:tc>
          <w:tcPr>
            <w:tcW w:w="1809" w:type="dxa"/>
          </w:tcPr>
          <w:p w:rsidR="00E15EC9" w:rsidRPr="00323D6A" w:rsidRDefault="00E15EC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5EC9" w:rsidRPr="00323D6A" w:rsidRDefault="00E15EC9" w:rsidP="00E1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851" w:type="dxa"/>
          </w:tcPr>
          <w:p w:rsidR="00E15EC9" w:rsidRPr="00323D6A" w:rsidRDefault="00E15EC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E15EC9" w:rsidRPr="00323D6A" w:rsidRDefault="00E15EC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E15EC9" w:rsidRPr="00323D6A" w:rsidRDefault="00E15EC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15EC9" w:rsidRPr="00323D6A" w:rsidRDefault="00E15EC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E15EC9" w:rsidRPr="00323D6A" w:rsidRDefault="00E15EC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shon</w:t>
            </w:r>
            <w:proofErr w:type="spellEnd"/>
          </w:p>
        </w:tc>
        <w:tc>
          <w:tcPr>
            <w:tcW w:w="992" w:type="dxa"/>
          </w:tcPr>
          <w:p w:rsidR="00E15EC9" w:rsidRDefault="00E15EC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E15EC9" w:rsidRDefault="00E15EC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S89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atzir</w:t>
            </w:r>
            <w:proofErr w:type="spellEnd"/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G2.46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Ramat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haNadiv</w:t>
            </w:r>
            <w:proofErr w:type="spellEnd"/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1595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3257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1063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Lattaki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helfateh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; on the road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fromLattaki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Heffe</w:t>
            </w:r>
            <w:proofErr w:type="spellEnd"/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No 1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Unknown, provided by N.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minov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No 2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Unknown, provided by N.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minov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PI 487231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t xml:space="preserve">1km before Roman road; between </w:t>
            </w:r>
            <w:proofErr w:type="spellStart"/>
            <w:r w:rsidRPr="00323D6A">
              <w:t>Atareb</w:t>
            </w:r>
            <w:proofErr w:type="spellEnd"/>
            <w:r w:rsidRPr="00323D6A">
              <w:t xml:space="preserve"> and Bab El </w:t>
            </w:r>
            <w:proofErr w:type="spellStart"/>
            <w:r w:rsidRPr="00323D6A">
              <w:t>Hawa</w:t>
            </w:r>
            <w:proofErr w:type="spellEnd"/>
            <w:r w:rsidRPr="00323D6A">
              <w:t>, Aleppo Province</w:t>
            </w:r>
          </w:p>
        </w:tc>
        <w:tc>
          <w:tcPr>
            <w:tcW w:w="992" w:type="dxa"/>
          </w:tcPr>
          <w:p w:rsidR="00D23688" w:rsidRPr="00323D6A" w:rsidRDefault="005E41DE" w:rsidP="00D23688">
            <w:r>
              <w:t>1</w:t>
            </w:r>
          </w:p>
        </w:tc>
        <w:tc>
          <w:tcPr>
            <w:tcW w:w="850" w:type="dxa"/>
          </w:tcPr>
          <w:p w:rsidR="00D23688" w:rsidRPr="00323D6A" w:rsidRDefault="005E41DE" w:rsidP="00D23688">
            <w: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PI 487233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t xml:space="preserve">10km from </w:t>
            </w:r>
            <w:proofErr w:type="spellStart"/>
            <w:r w:rsidRPr="00323D6A">
              <w:t>Azaz</w:t>
            </w:r>
            <w:proofErr w:type="spellEnd"/>
            <w:r w:rsidRPr="00323D6A">
              <w:t xml:space="preserve"> on left road after canal in </w:t>
            </w:r>
            <w:proofErr w:type="spellStart"/>
            <w:r w:rsidRPr="00323D6A">
              <w:t>wadi</w:t>
            </w:r>
            <w:proofErr w:type="spellEnd"/>
            <w:r w:rsidRPr="00323D6A">
              <w:t xml:space="preserve"> valley, Aleppo Province</w:t>
            </w:r>
          </w:p>
        </w:tc>
        <w:tc>
          <w:tcPr>
            <w:tcW w:w="992" w:type="dxa"/>
          </w:tcPr>
          <w:p w:rsidR="00D23688" w:rsidRPr="00323D6A" w:rsidRDefault="005E41DE" w:rsidP="00D23688">
            <w:r>
              <w:t>1</w:t>
            </w:r>
          </w:p>
        </w:tc>
        <w:tc>
          <w:tcPr>
            <w:tcW w:w="850" w:type="dxa"/>
          </w:tcPr>
          <w:p w:rsidR="00D23688" w:rsidRPr="00323D6A" w:rsidRDefault="005E41DE" w:rsidP="00D23688">
            <w: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PI 542274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Turkey 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t xml:space="preserve">20 km west of </w:t>
            </w:r>
            <w:proofErr w:type="spellStart"/>
            <w:r w:rsidRPr="00323D6A">
              <w:t>Damlacik</w:t>
            </w:r>
            <w:proofErr w:type="spellEnd"/>
            <w:r w:rsidRPr="00323D6A">
              <w:t xml:space="preserve"> village, 9 km north of </w:t>
            </w:r>
            <w:proofErr w:type="spellStart"/>
            <w:r w:rsidRPr="00323D6A">
              <w:t>Kahta</w:t>
            </w:r>
            <w:proofErr w:type="spellEnd"/>
            <w:r w:rsidRPr="00323D6A">
              <w:t xml:space="preserve"> junction</w:t>
            </w:r>
          </w:p>
        </w:tc>
        <w:tc>
          <w:tcPr>
            <w:tcW w:w="992" w:type="dxa"/>
          </w:tcPr>
          <w:p w:rsidR="00D23688" w:rsidRPr="00323D6A" w:rsidRDefault="005E41DE" w:rsidP="00D23688">
            <w:r>
              <w:t>1</w:t>
            </w:r>
          </w:p>
        </w:tc>
        <w:tc>
          <w:tcPr>
            <w:tcW w:w="850" w:type="dxa"/>
          </w:tcPr>
          <w:p w:rsidR="00D23688" w:rsidRPr="00323D6A" w:rsidRDefault="005E41DE" w:rsidP="00D23688">
            <w: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PI 542269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t xml:space="preserve">2 km north of Gaziantep toward </w:t>
            </w:r>
            <w:proofErr w:type="spellStart"/>
            <w:r w:rsidRPr="00323D6A">
              <w:t>Yaruzeli</w:t>
            </w:r>
            <w:proofErr w:type="spellEnd"/>
          </w:p>
        </w:tc>
        <w:tc>
          <w:tcPr>
            <w:tcW w:w="992" w:type="dxa"/>
          </w:tcPr>
          <w:p w:rsidR="00D23688" w:rsidRPr="00323D6A" w:rsidRDefault="005E41DE" w:rsidP="00D23688">
            <w:r>
              <w:t>1</w:t>
            </w:r>
          </w:p>
        </w:tc>
        <w:tc>
          <w:tcPr>
            <w:tcW w:w="850" w:type="dxa"/>
          </w:tcPr>
          <w:p w:rsidR="00D23688" w:rsidRPr="00323D6A" w:rsidRDefault="005E41DE" w:rsidP="00D23688">
            <w: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777</w:t>
            </w:r>
          </w:p>
        </w:tc>
        <w:tc>
          <w:tcPr>
            <w:tcW w:w="851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977" w:type="dxa"/>
          </w:tcPr>
          <w:p w:rsidR="00D23688" w:rsidRPr="00323D6A" w:rsidRDefault="00D23688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36 km N of Malatya</w:t>
            </w:r>
          </w:p>
        </w:tc>
        <w:tc>
          <w:tcPr>
            <w:tcW w:w="992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3688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783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echnion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(Israel Institute of Technology) campus; Haifa</w:t>
            </w:r>
          </w:p>
        </w:tc>
        <w:tc>
          <w:tcPr>
            <w:tcW w:w="99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789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4 km NE of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haqlawah</w:t>
            </w:r>
            <w:proofErr w:type="spellEnd"/>
          </w:p>
        </w:tc>
        <w:tc>
          <w:tcPr>
            <w:tcW w:w="99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93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 km NW of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ismil</w:t>
            </w:r>
            <w:proofErr w:type="spellEnd"/>
          </w:p>
        </w:tc>
        <w:tc>
          <w:tcPr>
            <w:tcW w:w="99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Ae. longissima</w:t>
            </w: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904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</w:tcPr>
          <w:p w:rsidR="005E41DE" w:rsidRPr="001F31B4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  <w:proofErr w:type="spellEnd"/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3 km south from Even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Yekuda</w:t>
            </w:r>
            <w:proofErr w:type="spellEnd"/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738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907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908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CA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</w:t>
            </w:r>
            <w:r w:rsidR="00CA7E64" w:rsidRPr="00323D6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A7E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A7E64" w:rsidRPr="00323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2290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2679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91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3 km SE of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Rehovot</w:t>
            </w:r>
            <w:proofErr w:type="spellEnd"/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92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Basin of the Jordan River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L01</w:t>
            </w:r>
            <w:r w:rsidR="0092178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9815D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viv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entral Negev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L03</w:t>
            </w:r>
            <w:r w:rsidR="0092178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Rehovot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, coastal plain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L05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981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Nahariyyah</w:t>
            </w:r>
            <w:proofErr w:type="spellEnd"/>
            <w:r w:rsidR="009815D5">
              <w:rPr>
                <w:rFonts w:ascii="Times New Roman" w:hAnsi="Times New Roman" w:cs="Times New Roman"/>
                <w:sz w:val="24"/>
                <w:szCs w:val="24"/>
              </w:rPr>
              <w:t xml:space="preserve">-Rosh </w:t>
            </w:r>
            <w:proofErr w:type="spellStart"/>
            <w:r w:rsidR="009815D5">
              <w:rPr>
                <w:rFonts w:ascii="Times New Roman" w:hAnsi="Times New Roman" w:cs="Times New Roman"/>
                <w:sz w:val="24"/>
                <w:szCs w:val="24"/>
              </w:rPr>
              <w:t>Haninkra</w:t>
            </w:r>
            <w:proofErr w:type="spellEnd"/>
            <w:r w:rsidR="009815D5">
              <w:rPr>
                <w:rFonts w:ascii="Times New Roman" w:hAnsi="Times New Roman" w:cs="Times New Roman"/>
                <w:sz w:val="24"/>
                <w:szCs w:val="24"/>
              </w:rPr>
              <w:t xml:space="preserve"> Road</w:t>
            </w: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15D5">
              <w:rPr>
                <w:rFonts w:ascii="Times New Roman" w:hAnsi="Times New Roman" w:cs="Times New Roman"/>
                <w:sz w:val="24"/>
                <w:szCs w:val="24"/>
              </w:rPr>
              <w:t>, Western Galilee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L06</w:t>
            </w:r>
            <w:r w:rsidR="0092178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9815D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man, near Ros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ik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Western Galilee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G6.77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a’ad</w:t>
            </w:r>
            <w:proofErr w:type="spellEnd"/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Ha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Bonim</w:t>
            </w:r>
            <w:proofErr w:type="spellEnd"/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G6.3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Nizzanim</w:t>
            </w:r>
            <w:proofErr w:type="spellEnd"/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7A2E52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CA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G17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7A2E52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486E" w:rsidRPr="00EC40CC" w:rsidTr="002E224D">
        <w:tc>
          <w:tcPr>
            <w:tcW w:w="1809" w:type="dxa"/>
          </w:tcPr>
          <w:p w:rsidR="00B5486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5486E" w:rsidRPr="007A2E52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G6.55</w:t>
            </w:r>
          </w:p>
        </w:tc>
        <w:tc>
          <w:tcPr>
            <w:tcW w:w="851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Zomet</w:t>
            </w:r>
            <w:proofErr w:type="spellEnd"/>
            <w:r w:rsidRPr="00EC40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Shoqet</w:t>
            </w:r>
            <w:proofErr w:type="spellEnd"/>
          </w:p>
        </w:tc>
        <w:tc>
          <w:tcPr>
            <w:tcW w:w="992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486E" w:rsidRPr="00323D6A" w:rsidTr="002E224D">
        <w:tc>
          <w:tcPr>
            <w:tcW w:w="1809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G6.58</w:t>
            </w:r>
          </w:p>
        </w:tc>
        <w:tc>
          <w:tcPr>
            <w:tcW w:w="851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Tel Akko</w:t>
            </w:r>
          </w:p>
        </w:tc>
        <w:tc>
          <w:tcPr>
            <w:tcW w:w="992" w:type="dxa"/>
          </w:tcPr>
          <w:p w:rsidR="00B5486E" w:rsidRPr="00EC40CC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B5486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0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Ae. sharonensis</w:t>
            </w: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905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</w:tcPr>
          <w:p w:rsidR="005E41DE" w:rsidRPr="001F31B4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h</w:t>
            </w:r>
            <w:proofErr w:type="spellEnd"/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1584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1675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995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From the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gean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Agricultural Research Institute gene bank;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enemen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; Izmir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998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10 km N of Haifa (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Hef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) to </w:t>
            </w:r>
            <w:r w:rsidRPr="00323D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re (Akko)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CA7E64" w:rsidRPr="00323D6A" w:rsidTr="002E224D">
        <w:tc>
          <w:tcPr>
            <w:tcW w:w="1809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 2065</w:t>
            </w:r>
          </w:p>
        </w:tc>
        <w:tc>
          <w:tcPr>
            <w:tcW w:w="851" w:type="dxa"/>
          </w:tcPr>
          <w:p w:rsidR="00CA7E64" w:rsidRPr="001F31B4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A7E64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H01</w:t>
            </w:r>
          </w:p>
        </w:tc>
        <w:tc>
          <w:tcPr>
            <w:tcW w:w="851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</w:t>
            </w:r>
            <w:r w:rsidR="005E41DE" w:rsidRPr="00323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aesari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, coastal plain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H0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Naaman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salt-marsh, near Acre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H04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-578030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tlit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, coastal plain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aesari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, coastal plain</w:t>
            </w:r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eshon</w:t>
            </w:r>
            <w:proofErr w:type="spellEnd"/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Ha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Bonim</w:t>
            </w:r>
            <w:proofErr w:type="spellEnd"/>
          </w:p>
        </w:tc>
        <w:tc>
          <w:tcPr>
            <w:tcW w:w="992" w:type="dxa"/>
          </w:tcPr>
          <w:p w:rsidR="005E41DE" w:rsidRPr="00323D6A" w:rsidRDefault="0092178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Ae. searsii</w:t>
            </w: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107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</w:tcPr>
          <w:p w:rsidR="005E41DE" w:rsidRPr="001F31B4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arash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, 3 km S.E.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umeiras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; on the road to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Bal'ama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107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afraq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, El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Buweid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; on the road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Bal'ama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1076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arash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Quafqaf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; 10 km N.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arash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1083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323D6A">
              <w:rPr>
                <w:lang w:val="de-DE"/>
              </w:rPr>
              <w:t>Damascus</w:t>
            </w:r>
            <w:proofErr w:type="spellEnd"/>
            <w:r w:rsidRPr="00323D6A">
              <w:rPr>
                <w:lang w:val="de-DE"/>
              </w:rPr>
              <w:t xml:space="preserve">, 3 km vor </w:t>
            </w:r>
            <w:proofErr w:type="spellStart"/>
            <w:r w:rsidRPr="00323D6A">
              <w:rPr>
                <w:lang w:val="de-DE"/>
              </w:rPr>
              <w:t>Tukkaya</w:t>
            </w:r>
            <w:proofErr w:type="spellEnd"/>
            <w:r w:rsidRPr="00323D6A">
              <w:rPr>
                <w:lang w:val="de-DE"/>
              </w:rPr>
              <w:t xml:space="preserve"> </w:t>
            </w:r>
            <w:proofErr w:type="spellStart"/>
            <w:r w:rsidRPr="00323D6A">
              <w:rPr>
                <w:lang w:val="de-DE"/>
              </w:rPr>
              <w:t>ander</w:t>
            </w:r>
            <w:proofErr w:type="spellEnd"/>
            <w:r w:rsidRPr="00323D6A">
              <w:rPr>
                <w:lang w:val="de-DE"/>
              </w:rPr>
              <w:t xml:space="preserve"> Straße </w:t>
            </w:r>
            <w:proofErr w:type="spellStart"/>
            <w:r w:rsidRPr="00323D6A">
              <w:rPr>
                <w:lang w:val="de-DE"/>
              </w:rPr>
              <w:t>Zabadani-Damascus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679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Yattir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1976, near the cultivated Pine forest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64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Suburbs of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Gabagib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64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Suburbs of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Ranth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(Amman-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Damaskus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837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E of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urz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on the Hebron (Al Khalil) Beersheba (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Be'er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hev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') road; Judea</w:t>
            </w:r>
          </w:p>
        </w:tc>
        <w:tc>
          <w:tcPr>
            <w:tcW w:w="992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84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urkemiy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rqumiyah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Dhahiriy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z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Zahiriyah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) Road</w:t>
            </w:r>
          </w:p>
        </w:tc>
        <w:tc>
          <w:tcPr>
            <w:tcW w:w="992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G 47619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t xml:space="preserve">between </w:t>
            </w:r>
            <w:proofErr w:type="spellStart"/>
            <w:r w:rsidRPr="00323D6A">
              <w:t>Meridien</w:t>
            </w:r>
            <w:proofErr w:type="spellEnd"/>
            <w:r w:rsidRPr="00323D6A">
              <w:t xml:space="preserve"> Limassol </w:t>
            </w:r>
            <w:r w:rsidRPr="00323D6A">
              <w:lastRenderedPageBreak/>
              <w:t xml:space="preserve">and Moni </w:t>
            </w: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Misclassified (not </w:t>
            </w: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Ae. biuncialis</w:t>
            </w: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5E41DE" w:rsidRPr="00323D6A" w:rsidRDefault="00CA7E64" w:rsidP="00D23688">
            <w:r>
              <w:lastRenderedPageBreak/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r>
              <w:t>-</w:t>
            </w:r>
          </w:p>
        </w:tc>
      </w:tr>
      <w:tr w:rsidR="00EC40CC" w:rsidRPr="00323D6A" w:rsidTr="002E224D">
        <w:trPr>
          <w:trHeight w:val="146"/>
        </w:trPr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G7.1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ahane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Hir</w:t>
            </w:r>
            <w:proofErr w:type="spellEnd"/>
          </w:p>
        </w:tc>
        <w:tc>
          <w:tcPr>
            <w:tcW w:w="992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7E64" w:rsidRPr="00323D6A" w:rsidTr="002E224D">
        <w:tc>
          <w:tcPr>
            <w:tcW w:w="1809" w:type="dxa"/>
          </w:tcPr>
          <w:p w:rsidR="00CA7E64" w:rsidRPr="00323D6A" w:rsidRDefault="00CA7E64" w:rsidP="00E1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A7E64" w:rsidRPr="00323D6A" w:rsidRDefault="00CA7E64" w:rsidP="00E1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G7.15</w:t>
            </w:r>
          </w:p>
        </w:tc>
        <w:tc>
          <w:tcPr>
            <w:tcW w:w="851" w:type="dxa"/>
          </w:tcPr>
          <w:p w:rsidR="00CA7E64" w:rsidRPr="00323D6A" w:rsidRDefault="00CA7E64" w:rsidP="00E1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CA7E64" w:rsidRPr="00323D6A" w:rsidRDefault="00CA7E64" w:rsidP="00E1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A7E64" w:rsidRPr="00323D6A" w:rsidRDefault="00CA7E64" w:rsidP="00E1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A7E64" w:rsidRPr="00323D6A" w:rsidRDefault="00CA7E64" w:rsidP="00E1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CA7E64" w:rsidRPr="00323D6A" w:rsidRDefault="00CA7E64" w:rsidP="00E1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Gesher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Haziv</w:t>
            </w:r>
            <w:proofErr w:type="spellEnd"/>
          </w:p>
        </w:tc>
        <w:tc>
          <w:tcPr>
            <w:tcW w:w="992" w:type="dxa"/>
          </w:tcPr>
          <w:p w:rsidR="00CA7E64" w:rsidRPr="00323D6A" w:rsidRDefault="00CA7E64" w:rsidP="00E1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CA7E64" w:rsidRPr="00323D6A" w:rsidRDefault="003A5165" w:rsidP="00E1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rPr>
          <w:trHeight w:val="146"/>
        </w:trPr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E01-1</w:t>
            </w:r>
          </w:p>
        </w:tc>
        <w:tc>
          <w:tcPr>
            <w:tcW w:w="851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A7E64" w:rsidRPr="00323D6A" w:rsidTr="002E224D">
        <w:trPr>
          <w:trHeight w:val="146"/>
        </w:trPr>
        <w:tc>
          <w:tcPr>
            <w:tcW w:w="1809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17-3</w:t>
            </w:r>
          </w:p>
        </w:tc>
        <w:tc>
          <w:tcPr>
            <w:tcW w:w="851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CA7E64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CA7E64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Ae. bicornis</w:t>
            </w: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1079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</w:tcPr>
          <w:p w:rsidR="005E41DE" w:rsidRPr="001F31B4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="00B5486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, 2 km W von 172-174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2E224D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577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EC40CC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788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2977" w:type="dxa"/>
          </w:tcPr>
          <w:p w:rsidR="005E41DE" w:rsidRPr="00323D6A" w:rsidRDefault="005E41DE" w:rsidP="00E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yrenaika</w:t>
            </w:r>
            <w:proofErr w:type="spellEnd"/>
            <w:r w:rsidR="00EC40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jdabiyah</w:t>
            </w:r>
            <w:proofErr w:type="spellEnd"/>
            <w:r w:rsidR="00EC40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35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mW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ars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Brega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E 106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486E" w:rsidRPr="00323D6A" w:rsidTr="001F31B4">
        <w:tc>
          <w:tcPr>
            <w:tcW w:w="1809" w:type="dxa"/>
          </w:tcPr>
          <w:p w:rsidR="00B5486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5486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666</w:t>
            </w:r>
          </w:p>
        </w:tc>
        <w:tc>
          <w:tcPr>
            <w:tcW w:w="851" w:type="dxa"/>
          </w:tcPr>
          <w:p w:rsidR="00B5486E" w:rsidRPr="00323D6A" w:rsidRDefault="00CA7E6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5486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5486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5486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B5486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B5486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B5486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131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1328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2337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942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ars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atr</w:t>
            </w:r>
            <w:r w:rsidRPr="00323D6A">
              <w:rPr>
                <w:rFonts w:ascii="Tahoma" w:hAnsi="Tahoma" w:cs="Tahoma"/>
                <w:sz w:val="24"/>
                <w:szCs w:val="24"/>
              </w:rPr>
              <w:t>a</w:t>
            </w: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956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B04-3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992" w:type="dxa"/>
          </w:tcPr>
          <w:p w:rsidR="005E41DE" w:rsidRPr="00323D6A" w:rsidRDefault="00B5486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B10-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Ae. peregrina</w:t>
            </w: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6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:rsidR="005E41DE" w:rsidRPr="001F31B4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  <w:proofErr w:type="spellEnd"/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4025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885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t xml:space="preserve">Central Coastal Plain, </w:t>
            </w: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10 km E of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Rehovot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r>
              <w:t>5</w:t>
            </w:r>
          </w:p>
        </w:tc>
        <w:tc>
          <w:tcPr>
            <w:tcW w:w="850" w:type="dxa"/>
          </w:tcPr>
          <w:p w:rsidR="005E41DE" w:rsidRPr="00323D6A" w:rsidRDefault="00EC40CC" w:rsidP="00D23688">
            <w:r>
              <w:t>1,5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89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3 km SE of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Rehovot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893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Opposite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Eregli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896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Haifa, Carmel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eshon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ibbuz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Ofer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Nahal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earot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F31B4" w:rsidRPr="00323D6A" w:rsidTr="00EC40CC">
        <w:tc>
          <w:tcPr>
            <w:tcW w:w="1809" w:type="dxa"/>
          </w:tcPr>
          <w:p w:rsidR="001F31B4" w:rsidRPr="00323D6A" w:rsidRDefault="001F31B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F31B4" w:rsidRPr="00323D6A" w:rsidRDefault="001F31B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3</w:t>
            </w:r>
          </w:p>
        </w:tc>
        <w:tc>
          <w:tcPr>
            <w:tcW w:w="851" w:type="dxa"/>
          </w:tcPr>
          <w:p w:rsidR="001F31B4" w:rsidRPr="00323D6A" w:rsidRDefault="001F31B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F31B4" w:rsidRPr="00323D6A" w:rsidRDefault="001F31B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1F31B4" w:rsidRPr="00323D6A" w:rsidRDefault="001F31B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1F31B4" w:rsidRPr="00323D6A" w:rsidRDefault="001F31B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1F31B4" w:rsidRPr="00323D6A" w:rsidRDefault="001F31B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tufia</w:t>
            </w:r>
            <w:proofErr w:type="spellEnd"/>
          </w:p>
        </w:tc>
        <w:tc>
          <w:tcPr>
            <w:tcW w:w="992" w:type="dxa"/>
          </w:tcPr>
          <w:p w:rsidR="001F31B4" w:rsidRDefault="001F31B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1F31B4" w:rsidRDefault="001F31B4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Ae. kotschyi</w:t>
            </w: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2206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:rsidR="005E41DE" w:rsidRPr="001F31B4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ardakan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985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n the garden of the Shepherd Hotel; Jerusalem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1979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25 km S of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Be'er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heva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20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91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PI 487280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6km after junction to Petra coming from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a'an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Ma'an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EC40CC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29E9" w:rsidRPr="00323D6A" w:rsidTr="00EC40CC">
        <w:tc>
          <w:tcPr>
            <w:tcW w:w="1809" w:type="dxa"/>
          </w:tcPr>
          <w:p w:rsidR="00B629E9" w:rsidRPr="00323D6A" w:rsidRDefault="00B629E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629E9" w:rsidRPr="00323D6A" w:rsidRDefault="00B629E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2905</w:t>
            </w:r>
          </w:p>
        </w:tc>
        <w:tc>
          <w:tcPr>
            <w:tcW w:w="851" w:type="dxa"/>
          </w:tcPr>
          <w:p w:rsidR="00B629E9" w:rsidRPr="00323D6A" w:rsidRDefault="00B629E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629E9" w:rsidRPr="00323D6A" w:rsidRDefault="00B629E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629E9" w:rsidRPr="00323D6A" w:rsidRDefault="00B629E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629E9" w:rsidRPr="00323D6A" w:rsidRDefault="00FB671F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2977" w:type="dxa"/>
          </w:tcPr>
          <w:p w:rsidR="00B629E9" w:rsidRPr="00323D6A" w:rsidRDefault="00FB671F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B629E9" w:rsidRDefault="00B629E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B629E9" w:rsidRDefault="00B629E9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Ae. vavilovii</w:t>
            </w: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3635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42" w:type="dxa"/>
          </w:tcPr>
          <w:p w:rsidR="005E41DE" w:rsidRPr="001F31B4" w:rsidRDefault="005E41D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B629E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3637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A2655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132 km S of Amman, desert road at junction to Aqaba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T. timopheevii</w:t>
            </w: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46007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:rsidR="005E41DE" w:rsidRPr="001F31B4" w:rsidRDefault="005E41DE" w:rsidP="00D2368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T. araraticum</w:t>
            </w: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59940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t xml:space="preserve">Ararat region, between vil. </w:t>
            </w:r>
            <w:proofErr w:type="spellStart"/>
            <w:r w:rsidRPr="00323D6A">
              <w:t>Areni</w:t>
            </w:r>
            <w:proofErr w:type="spellEnd"/>
            <w:r w:rsidRPr="00323D6A">
              <w:t xml:space="preserve"> and </w:t>
            </w:r>
            <w:proofErr w:type="spellStart"/>
            <w:r w:rsidRPr="00323D6A">
              <w:t>Chiva</w:t>
            </w:r>
            <w:proofErr w:type="spellEnd"/>
            <w:r w:rsidRPr="00323D6A">
              <w:t xml:space="preserve"> (h=1200)</w:t>
            </w:r>
          </w:p>
        </w:tc>
        <w:tc>
          <w:tcPr>
            <w:tcW w:w="992" w:type="dxa"/>
          </w:tcPr>
          <w:p w:rsidR="005E41DE" w:rsidRPr="00323D6A" w:rsidRDefault="003A5165" w:rsidP="00D23688">
            <w: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K-61659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Ekhednadzor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reg., between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Agavnadzori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vil. and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Ekhegnadzor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city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G 116164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Cibeker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Village or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Bağbaşı</w:t>
            </w:r>
            <w:proofErr w:type="spellEnd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 (old village name)</w:t>
            </w:r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40CC" w:rsidRPr="00323D6A" w:rsidTr="001F31B4">
        <w:tc>
          <w:tcPr>
            <w:tcW w:w="1809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i/>
                <w:sz w:val="24"/>
                <w:szCs w:val="24"/>
              </w:rPr>
              <w:t>T. dicoccoides</w:t>
            </w:r>
          </w:p>
        </w:tc>
        <w:tc>
          <w:tcPr>
            <w:tcW w:w="1276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IG 46396</w:t>
            </w:r>
          </w:p>
        </w:tc>
        <w:tc>
          <w:tcPr>
            <w:tcW w:w="851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AA</w:t>
            </w:r>
          </w:p>
        </w:tc>
        <w:tc>
          <w:tcPr>
            <w:tcW w:w="1418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2977" w:type="dxa"/>
          </w:tcPr>
          <w:p w:rsidR="005E41DE" w:rsidRPr="00323D6A" w:rsidRDefault="005E41DE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D6A">
              <w:rPr>
                <w:rFonts w:ascii="Times New Roman" w:hAnsi="Times New Roman" w:cs="Times New Roman"/>
                <w:sz w:val="24"/>
                <w:szCs w:val="24"/>
              </w:rPr>
              <w:t xml:space="preserve">Few km N of </w:t>
            </w:r>
            <w:proofErr w:type="spellStart"/>
            <w:r w:rsidRPr="00323D6A">
              <w:rPr>
                <w:rFonts w:ascii="Times New Roman" w:hAnsi="Times New Roman" w:cs="Times New Roman"/>
                <w:sz w:val="24"/>
                <w:szCs w:val="24"/>
              </w:rPr>
              <w:t>Salkhad</w:t>
            </w:r>
            <w:proofErr w:type="spellEnd"/>
          </w:p>
        </w:tc>
        <w:tc>
          <w:tcPr>
            <w:tcW w:w="992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E41DE" w:rsidRPr="00323D6A" w:rsidRDefault="003A5165" w:rsidP="00D2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B21EB7" w:rsidRPr="00323D6A" w:rsidRDefault="00B21EB7" w:rsidP="00B21EB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05F88" w:rsidRDefault="00D05F88" w:rsidP="004F24C9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gen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nk code: </w:t>
      </w:r>
    </w:p>
    <w:p w:rsidR="004F24C9" w:rsidRDefault="004F24C9" w:rsidP="004F24C9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 w:rsidRPr="004F24C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4F24C9">
        <w:rPr>
          <w:rFonts w:ascii="Times New Roman" w:hAnsi="Times New Roman" w:cs="Times New Roman"/>
          <w:color w:val="131413"/>
          <w:sz w:val="24"/>
          <w:szCs w:val="24"/>
        </w:rPr>
        <w:t>Leibniz Institute of Plant Genetics and Crop Plant Research (IPK)</w:t>
      </w:r>
      <w:r w:rsidRPr="004F24C9">
        <w:rPr>
          <w:rFonts w:ascii="Times New Roman" w:hAnsi="Times New Roman" w:cs="Times New Roman"/>
          <w:sz w:val="24"/>
          <w:szCs w:val="24"/>
        </w:rPr>
        <w:t xml:space="preserve">, Gatersleben, Germany; </w:t>
      </w:r>
    </w:p>
    <w:p w:rsidR="004F24C9" w:rsidRDefault="004F24C9" w:rsidP="004F24C9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 w:rsidRPr="004F24C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4F24C9">
        <w:rPr>
          <w:rFonts w:ascii="Times New Roman" w:hAnsi="Times New Roman" w:cs="Times New Roman"/>
          <w:sz w:val="24"/>
          <w:szCs w:val="24"/>
        </w:rPr>
        <w:t xml:space="preserve"> VIR Collection of Plant Genetic Resources, Saint Petersburg, Russia; Institute of Evolution, </w:t>
      </w:r>
    </w:p>
    <w:p w:rsidR="004F24C9" w:rsidRDefault="004F24C9" w:rsidP="004F24C9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 w:rsidRPr="004F24C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4F24C9">
        <w:rPr>
          <w:rFonts w:ascii="Times New Roman" w:hAnsi="Times New Roman" w:cs="Times New Roman"/>
          <w:sz w:val="24"/>
          <w:szCs w:val="24"/>
        </w:rPr>
        <w:t xml:space="preserve"> University of Haifa, Haifa, Israel; </w:t>
      </w:r>
    </w:p>
    <w:p w:rsidR="004F24C9" w:rsidRDefault="004F24C9" w:rsidP="004F24C9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 w:rsidRPr="004F24C9">
        <w:rPr>
          <w:rFonts w:ascii="Times New Roman" w:hAnsi="Times New Roman" w:cs="Times New Roman"/>
          <w:sz w:val="24"/>
          <w:szCs w:val="24"/>
        </w:rPr>
        <w:lastRenderedPageBreak/>
        <w:t>4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4F24C9">
        <w:rPr>
          <w:rFonts w:ascii="Times New Roman" w:hAnsi="Times New Roman" w:cs="Times New Roman"/>
          <w:sz w:val="24"/>
          <w:szCs w:val="24"/>
        </w:rPr>
        <w:t xml:space="preserve"> USDA-ARS, Aberdeen, Idaho, USA; </w:t>
      </w:r>
    </w:p>
    <w:p w:rsidR="00D05F88" w:rsidRDefault="004F24C9" w:rsidP="004F24C9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 w:rsidRPr="004F24C9">
        <w:rPr>
          <w:rFonts w:ascii="Times New Roman" w:hAnsi="Times New Roman" w:cs="Times New Roman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4F24C9">
        <w:rPr>
          <w:rFonts w:ascii="Times New Roman" w:hAnsi="Times New Roman" w:cs="Times New Roman"/>
          <w:sz w:val="24"/>
          <w:szCs w:val="24"/>
        </w:rPr>
        <w:t xml:space="preserve">Wheat Genetics and Genomic Resource Center, Kansas State University, Manhattan, Kansas, USA </w:t>
      </w:r>
    </w:p>
    <w:p w:rsidR="00D05F88" w:rsidRDefault="004F24C9" w:rsidP="004F24C9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 w:rsidRPr="004F24C9">
        <w:rPr>
          <w:rFonts w:ascii="Times New Roman" w:hAnsi="Times New Roman" w:cs="Times New Roman"/>
          <w:sz w:val="24"/>
          <w:szCs w:val="24"/>
        </w:rPr>
        <w:t>6</w:t>
      </w:r>
      <w:r w:rsidR="00D05F88">
        <w:rPr>
          <w:rFonts w:ascii="Times New Roman" w:hAnsi="Times New Roman" w:cs="Times New Roman"/>
          <w:sz w:val="24"/>
          <w:szCs w:val="24"/>
        </w:rPr>
        <w:t xml:space="preserve"> - </w:t>
      </w:r>
      <w:proofErr w:type="gramStart"/>
      <w:r w:rsidR="00D05F88">
        <w:rPr>
          <w:rFonts w:ascii="Times New Roman" w:hAnsi="Times New Roman" w:cs="Times New Roman"/>
          <w:sz w:val="24"/>
          <w:szCs w:val="24"/>
        </w:rPr>
        <w:t>material</w:t>
      </w:r>
      <w:proofErr w:type="gramEnd"/>
      <w:r w:rsidRPr="004F24C9">
        <w:rPr>
          <w:rFonts w:ascii="Times New Roman" w:hAnsi="Times New Roman" w:cs="Times New Roman"/>
          <w:sz w:val="24"/>
          <w:szCs w:val="24"/>
        </w:rPr>
        <w:t xml:space="preserve"> collected in 2008 by Drs. E. Badaeva, O. </w:t>
      </w:r>
      <w:proofErr w:type="spellStart"/>
      <w:r w:rsidRPr="004F24C9">
        <w:rPr>
          <w:rFonts w:ascii="Times New Roman" w:hAnsi="Times New Roman" w:cs="Times New Roman"/>
          <w:sz w:val="24"/>
          <w:szCs w:val="24"/>
        </w:rPr>
        <w:t>Raskina</w:t>
      </w:r>
      <w:proofErr w:type="spellEnd"/>
      <w:r w:rsidRPr="004F24C9">
        <w:rPr>
          <w:rFonts w:ascii="Times New Roman" w:hAnsi="Times New Roman" w:cs="Times New Roman"/>
          <w:sz w:val="24"/>
          <w:szCs w:val="24"/>
        </w:rPr>
        <w:t xml:space="preserve"> and A. </w:t>
      </w:r>
      <w:proofErr w:type="spellStart"/>
      <w:r w:rsidRPr="004F24C9">
        <w:rPr>
          <w:rFonts w:ascii="Times New Roman" w:hAnsi="Times New Roman" w:cs="Times New Roman"/>
          <w:sz w:val="24"/>
          <w:szCs w:val="24"/>
        </w:rPr>
        <w:t>Belyayev</w:t>
      </w:r>
      <w:proofErr w:type="spellEnd"/>
      <w:r w:rsidRPr="004F24C9">
        <w:rPr>
          <w:rFonts w:ascii="Times New Roman" w:hAnsi="Times New Roman" w:cs="Times New Roman"/>
          <w:sz w:val="24"/>
          <w:szCs w:val="24"/>
        </w:rPr>
        <w:t xml:space="preserve"> in different locations of Israel</w:t>
      </w:r>
      <w:r w:rsidR="00D05F88">
        <w:rPr>
          <w:rFonts w:ascii="Times New Roman" w:hAnsi="Times New Roman" w:cs="Times New Roman"/>
          <w:sz w:val="24"/>
          <w:szCs w:val="24"/>
        </w:rPr>
        <w:t>;</w:t>
      </w:r>
    </w:p>
    <w:p w:rsidR="00D05F88" w:rsidRDefault="004F24C9" w:rsidP="004F24C9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 w:rsidRPr="004F24C9">
        <w:rPr>
          <w:rFonts w:ascii="Times New Roman" w:hAnsi="Times New Roman" w:cs="Times New Roman"/>
          <w:sz w:val="24"/>
          <w:szCs w:val="24"/>
        </w:rPr>
        <w:t>7</w:t>
      </w:r>
      <w:r w:rsidR="00D05F88">
        <w:rPr>
          <w:rFonts w:ascii="Times New Roman" w:hAnsi="Times New Roman" w:cs="Times New Roman"/>
          <w:sz w:val="24"/>
          <w:szCs w:val="24"/>
        </w:rPr>
        <w:t xml:space="preserve"> -</w:t>
      </w:r>
      <w:r w:rsidRPr="004F24C9">
        <w:rPr>
          <w:rFonts w:ascii="Times New Roman" w:hAnsi="Times New Roman" w:cs="Times New Roman"/>
          <w:sz w:val="24"/>
          <w:szCs w:val="24"/>
        </w:rPr>
        <w:t xml:space="preserve"> Weizmann Institute of Science, </w:t>
      </w:r>
      <w:proofErr w:type="spellStart"/>
      <w:r w:rsidRPr="004F24C9">
        <w:rPr>
          <w:rFonts w:ascii="Times New Roman" w:hAnsi="Times New Roman" w:cs="Times New Roman"/>
          <w:sz w:val="24"/>
          <w:szCs w:val="24"/>
        </w:rPr>
        <w:t>Rehovot</w:t>
      </w:r>
      <w:proofErr w:type="spellEnd"/>
      <w:r w:rsidRPr="004F24C9">
        <w:rPr>
          <w:rFonts w:ascii="Times New Roman" w:hAnsi="Times New Roman" w:cs="Times New Roman"/>
          <w:sz w:val="24"/>
          <w:szCs w:val="24"/>
        </w:rPr>
        <w:t>, Israel;</w:t>
      </w:r>
      <w:r w:rsidR="00D05F88" w:rsidRPr="00D05F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1EB7" w:rsidRDefault="00D05F88" w:rsidP="00D05F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 w:rsidRPr="004F24C9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4F24C9">
        <w:rPr>
          <w:rFonts w:ascii="Times New Roman" w:hAnsi="Times New Roman" w:cs="Times New Roman"/>
          <w:sz w:val="24"/>
          <w:szCs w:val="24"/>
        </w:rPr>
        <w:t xml:space="preserve"> ICARDA, Aleppo, Syria. </w:t>
      </w:r>
    </w:p>
    <w:p w:rsidR="00D23688" w:rsidRDefault="00D23688" w:rsidP="00D05F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>
        <w:rPr>
          <w:rFonts w:ascii="Times New Roman" w:hAnsi="Times New Roman" w:cs="Times New Roman"/>
          <w:sz w:val="24"/>
          <w:szCs w:val="24"/>
        </w:rPr>
        <w:t>metho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analysis (C-banding, FISH):</w:t>
      </w:r>
    </w:p>
    <w:p w:rsidR="00D23688" w:rsidRDefault="00D23688" w:rsidP="00D05F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– </w:t>
      </w:r>
      <w:proofErr w:type="gramStart"/>
      <w:r>
        <w:rPr>
          <w:rFonts w:ascii="Times New Roman" w:hAnsi="Times New Roman" w:cs="Times New Roman"/>
          <w:sz w:val="24"/>
          <w:szCs w:val="24"/>
        </w:rPr>
        <w:t>analy</w:t>
      </w:r>
      <w:r w:rsidR="00EC40CC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a current study;</w:t>
      </w:r>
    </w:p>
    <w:p w:rsidR="00D23688" w:rsidRDefault="00D23688" w:rsidP="00D05F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– </w:t>
      </w:r>
      <w:proofErr w:type="gramStart"/>
      <w:r>
        <w:rPr>
          <w:rFonts w:ascii="Times New Roman" w:hAnsi="Times New Roman" w:cs="Times New Roman"/>
          <w:sz w:val="24"/>
          <w:szCs w:val="24"/>
        </w:rPr>
        <w:t>resul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re reported in Badaeva et al. (1996a);</w:t>
      </w:r>
    </w:p>
    <w:p w:rsidR="00D23688" w:rsidRDefault="00D23688" w:rsidP="00D236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- </w:t>
      </w:r>
      <w:proofErr w:type="gramStart"/>
      <w:r>
        <w:rPr>
          <w:rFonts w:ascii="Times New Roman" w:hAnsi="Times New Roman" w:cs="Times New Roman"/>
          <w:sz w:val="24"/>
          <w:szCs w:val="24"/>
        </w:rPr>
        <w:t>resul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re reported in Badaeva et al. (1996b);</w:t>
      </w:r>
    </w:p>
    <w:p w:rsidR="00D23688" w:rsidRDefault="00D23688" w:rsidP="00D236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- </w:t>
      </w:r>
      <w:proofErr w:type="gramStart"/>
      <w:r>
        <w:rPr>
          <w:rFonts w:ascii="Times New Roman" w:hAnsi="Times New Roman" w:cs="Times New Roman"/>
          <w:sz w:val="24"/>
          <w:szCs w:val="24"/>
        </w:rPr>
        <w:t>resul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re reported in Badaeva et al. (2002);</w:t>
      </w:r>
    </w:p>
    <w:p w:rsidR="00D23688" w:rsidRDefault="00D23688" w:rsidP="00D236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- </w:t>
      </w:r>
      <w:proofErr w:type="gramStart"/>
      <w:r>
        <w:rPr>
          <w:rFonts w:ascii="Times New Roman" w:hAnsi="Times New Roman" w:cs="Times New Roman"/>
          <w:sz w:val="24"/>
          <w:szCs w:val="24"/>
        </w:rPr>
        <w:t>resul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re reported in Badaeva et al. (2004);</w:t>
      </w:r>
    </w:p>
    <w:p w:rsidR="00D23688" w:rsidRDefault="00D23688" w:rsidP="00D236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 - </w:t>
      </w:r>
      <w:proofErr w:type="gramStart"/>
      <w:r>
        <w:rPr>
          <w:rFonts w:ascii="Times New Roman" w:hAnsi="Times New Roman" w:cs="Times New Roman"/>
          <w:sz w:val="24"/>
          <w:szCs w:val="24"/>
        </w:rPr>
        <w:t>resul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re reported in Salina et al. (2006)</w:t>
      </w:r>
      <w:r w:rsidR="005E41DE">
        <w:rPr>
          <w:rFonts w:ascii="Times New Roman" w:hAnsi="Times New Roman" w:cs="Times New Roman"/>
          <w:sz w:val="24"/>
          <w:szCs w:val="24"/>
        </w:rPr>
        <w:t>.</w:t>
      </w:r>
    </w:p>
    <w:p w:rsidR="00D23688" w:rsidRDefault="00D23688" w:rsidP="00D236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</w:p>
    <w:p w:rsidR="00D23688" w:rsidRDefault="00D23688" w:rsidP="00D236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</w:p>
    <w:p w:rsidR="00D23688" w:rsidRDefault="00D23688" w:rsidP="00D236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</w:p>
    <w:p w:rsidR="00D23688" w:rsidRPr="00323D6A" w:rsidRDefault="00D23688" w:rsidP="00D05F88">
      <w:pPr>
        <w:ind w:left="60"/>
        <w:jc w:val="both"/>
        <w:rPr>
          <w:rFonts w:ascii="Times New Roman" w:hAnsi="Times New Roman" w:cs="Times New Roman"/>
          <w:sz w:val="24"/>
          <w:szCs w:val="24"/>
        </w:rPr>
      </w:pPr>
    </w:p>
    <w:p w:rsidR="005F1746" w:rsidRDefault="005F1746"/>
    <w:sectPr w:rsidR="005F1746" w:rsidSect="005F1746">
      <w:pgSz w:w="15840" w:h="12240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C791C"/>
    <w:multiLevelType w:val="hybridMultilevel"/>
    <w:tmpl w:val="37FC2B1A"/>
    <w:lvl w:ilvl="0" w:tplc="654EF5B2">
      <w:start w:val="10"/>
      <w:numFmt w:val="bullet"/>
      <w:lvlText w:val="-"/>
      <w:lvlJc w:val="left"/>
      <w:pPr>
        <w:ind w:left="4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EB7"/>
    <w:rsid w:val="0014566F"/>
    <w:rsid w:val="001F31B4"/>
    <w:rsid w:val="00271D77"/>
    <w:rsid w:val="002E224D"/>
    <w:rsid w:val="003A5165"/>
    <w:rsid w:val="004F24C9"/>
    <w:rsid w:val="00590B49"/>
    <w:rsid w:val="005D426B"/>
    <w:rsid w:val="005E41DE"/>
    <w:rsid w:val="005F1746"/>
    <w:rsid w:val="006816B3"/>
    <w:rsid w:val="007A2E52"/>
    <w:rsid w:val="0092178E"/>
    <w:rsid w:val="009815D5"/>
    <w:rsid w:val="00B21EB7"/>
    <w:rsid w:val="00B5486E"/>
    <w:rsid w:val="00B629E9"/>
    <w:rsid w:val="00CA7E64"/>
    <w:rsid w:val="00D05F88"/>
    <w:rsid w:val="00D23688"/>
    <w:rsid w:val="00E15EC9"/>
    <w:rsid w:val="00EC40CC"/>
    <w:rsid w:val="00FB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1EB7"/>
    <w:rPr>
      <w:rFonts w:eastAsia="PMingLi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Сетка таблицы1"/>
    <w:basedOn w:val="a1"/>
    <w:next w:val="a3"/>
    <w:uiPriority w:val="59"/>
    <w:rsid w:val="00B2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2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F24C9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5F17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5F1746"/>
    <w:rPr>
      <w:rFonts w:ascii="Tahoma" w:eastAsia="PMingLiU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1EB7"/>
    <w:rPr>
      <w:rFonts w:eastAsia="PMingLi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Сетка таблицы1"/>
    <w:basedOn w:val="a1"/>
    <w:next w:val="a3"/>
    <w:uiPriority w:val="59"/>
    <w:rsid w:val="00B2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2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F24C9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5F17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5F1746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6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8-08-27T12:13:00Z</dcterms:created>
  <dcterms:modified xsi:type="dcterms:W3CDTF">2018-11-21T08:30:00Z</dcterms:modified>
</cp:coreProperties>
</file>